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ABC5FA" w14:textId="4F4A6039" w:rsidR="00190C80" w:rsidRPr="001A524D" w:rsidRDefault="00931A61" w:rsidP="00190C8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4</w:t>
      </w:r>
      <w:r w:rsidR="00190C80" w:rsidRPr="001A524D">
        <w:rPr>
          <w:rFonts w:ascii="Arial" w:hAnsi="Arial" w:cs="Arial"/>
          <w:b/>
          <w:sz w:val="20"/>
          <w:szCs w:val="20"/>
        </w:rPr>
        <w:t>.</w:t>
      </w:r>
      <w:r w:rsidR="00190C80" w:rsidRPr="001A524D">
        <w:rPr>
          <w:rFonts w:ascii="Arial" w:hAnsi="Arial" w:cs="Arial"/>
          <w:sz w:val="20"/>
          <w:szCs w:val="20"/>
        </w:rPr>
        <w:t xml:space="preserve"> Demographic and tumor characteristics of the </w:t>
      </w:r>
      <w:r w:rsidR="00190C80">
        <w:rPr>
          <w:rFonts w:ascii="Arial" w:hAnsi="Arial" w:cs="Arial"/>
          <w:sz w:val="20"/>
          <w:szCs w:val="20"/>
        </w:rPr>
        <w:t xml:space="preserve">TBCRC 030 </w:t>
      </w:r>
      <w:r w:rsidR="00190C80" w:rsidRPr="001A524D">
        <w:rPr>
          <w:rFonts w:ascii="Arial" w:hAnsi="Arial" w:cs="Arial"/>
          <w:sz w:val="20"/>
          <w:szCs w:val="20"/>
        </w:rPr>
        <w:t>participants, stratified by treatment</w:t>
      </w:r>
    </w:p>
    <w:tbl>
      <w:tblPr>
        <w:tblW w:w="814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13"/>
        <w:gridCol w:w="1785"/>
        <w:gridCol w:w="1079"/>
        <w:gridCol w:w="1134"/>
        <w:gridCol w:w="1134"/>
      </w:tblGrid>
      <w:tr w:rsidR="00190C80" w:rsidRPr="00492412" w14:paraId="012B6DD8" w14:textId="77777777" w:rsidTr="00AB70AD">
        <w:trPr>
          <w:trHeight w:val="300"/>
          <w:jc w:val="center"/>
        </w:trPr>
        <w:tc>
          <w:tcPr>
            <w:tcW w:w="3013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6B8E5" w14:textId="77777777" w:rsidR="00190C80" w:rsidRPr="00492412" w:rsidRDefault="00190C80" w:rsidP="00DA40B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0286B" w14:textId="77777777" w:rsidR="00190C80" w:rsidRPr="00492412" w:rsidRDefault="00190C80" w:rsidP="00DA40B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B7B32" w14:textId="77777777" w:rsidR="00190C80" w:rsidRPr="00492412" w:rsidRDefault="00190C80" w:rsidP="00DA40B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1FD56" w14:textId="77777777" w:rsidR="00190C80" w:rsidRPr="00492412" w:rsidRDefault="00190C80" w:rsidP="00DA40B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Cisplati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0B3B7" w14:textId="144D8444" w:rsidR="00190C80" w:rsidRPr="00492412" w:rsidRDefault="00072DAE" w:rsidP="00DA40B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Paclitaxel</w:t>
            </w:r>
          </w:p>
        </w:tc>
      </w:tr>
      <w:tr w:rsidR="00190C80" w:rsidRPr="00492412" w14:paraId="1222F19C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19C55" w14:textId="77777777" w:rsidR="00190C80" w:rsidRPr="00492412" w:rsidRDefault="00190C80" w:rsidP="00DA40B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i/>
                <w:sz w:val="20"/>
                <w:szCs w:val="20"/>
              </w:rPr>
              <w:t>n</w:t>
            </w:r>
          </w:p>
        </w:tc>
        <w:tc>
          <w:tcPr>
            <w:tcW w:w="1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750CD" w14:textId="77777777" w:rsidR="00190C80" w:rsidRPr="00492412" w:rsidRDefault="00190C80" w:rsidP="00DA40B6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3D1D1" w14:textId="485D3E5F" w:rsidR="00190C80" w:rsidRPr="00492412" w:rsidRDefault="005D4CC0" w:rsidP="00DA40B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516D1" w14:textId="030E060A" w:rsidR="00190C80" w:rsidRPr="00492412" w:rsidRDefault="00072DAE" w:rsidP="00DA40B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92C3D" w14:textId="4239E381" w:rsidR="00190C80" w:rsidRPr="00492412" w:rsidRDefault="00072DAE" w:rsidP="00DA40B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AB70AD" w:rsidRPr="00492412" w14:paraId="654960F2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BB228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>Age, years, mean (SD)</w:t>
            </w:r>
          </w:p>
        </w:tc>
        <w:tc>
          <w:tcPr>
            <w:tcW w:w="1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E831F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C906E4" w14:textId="5B3CDBC9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51.5 (11.7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1A2F5E" w14:textId="48C881B7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51.6 (12.9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98217C" w14:textId="4F251F33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51.5 (10.6)</w:t>
            </w:r>
          </w:p>
        </w:tc>
      </w:tr>
      <w:tr w:rsidR="00AB70AD" w:rsidRPr="00492412" w14:paraId="76C06ADC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90805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Age, years (%)</w:t>
            </w:r>
          </w:p>
        </w:tc>
        <w:tc>
          <w:tcPr>
            <w:tcW w:w="1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57512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&lt;40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78F16E" w14:textId="5E2AB993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 xml:space="preserve">  15 (16.9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D2E426" w14:textId="5B624791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 xml:space="preserve">   9 (19.6)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8761D1" w14:textId="64B80906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 xml:space="preserve">   6 (14.0) </w:t>
            </w:r>
          </w:p>
        </w:tc>
      </w:tr>
      <w:tr w:rsidR="00AB70AD" w:rsidRPr="00492412" w14:paraId="3B173673" w14:textId="77777777" w:rsidTr="001F585B">
        <w:trPr>
          <w:trHeight w:val="192"/>
          <w:jc w:val="center"/>
        </w:trPr>
        <w:tc>
          <w:tcPr>
            <w:tcW w:w="30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07541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F17DB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≥40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B2ECD8" w14:textId="058DDD5A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 xml:space="preserve">  73 (82.0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3514D3" w14:textId="246B3A16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 xml:space="preserve">  36 (78.3)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6CD43F" w14:textId="57D3B0E1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 xml:space="preserve">  37 (86.0) </w:t>
            </w:r>
          </w:p>
        </w:tc>
      </w:tr>
      <w:tr w:rsidR="00AB70AD" w:rsidRPr="00492412" w14:paraId="2C82BBB4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94B96AF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3E08246" w14:textId="447E9229" w:rsidR="00AB70AD" w:rsidRPr="00492412" w:rsidRDefault="001F585B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6F2BB4F" w14:textId="75313FFC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1.1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086D30" w14:textId="6D734EEB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2.2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5199B6" w14:textId="628B1022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0.0) </w:t>
            </w:r>
          </w:p>
        </w:tc>
      </w:tr>
      <w:tr w:rsidR="00AB70AD" w:rsidRPr="00492412" w14:paraId="396FA684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90B126" w14:textId="7B553F69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2412">
              <w:rPr>
                <w:rFonts w:ascii="Arial" w:hAnsi="Arial" w:cs="Arial"/>
                <w:i/>
                <w:sz w:val="20"/>
                <w:szCs w:val="20"/>
              </w:rPr>
              <w:t>BRCA</w:t>
            </w:r>
            <w:r w:rsidRPr="00492412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mut</w:t>
            </w:r>
            <w:proofErr w:type="spellEnd"/>
            <w:r w:rsidRPr="00492412">
              <w:rPr>
                <w:rFonts w:ascii="Arial" w:hAnsi="Arial" w:cs="Arial"/>
                <w:sz w:val="20"/>
                <w:szCs w:val="20"/>
              </w:rPr>
              <w:t xml:space="preserve"> status, </w:t>
            </w:r>
            <w:r w:rsidRPr="00492412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9241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E8AA57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492412">
              <w:rPr>
                <w:rFonts w:ascii="Arial" w:hAnsi="Arial" w:cs="Arial"/>
                <w:i/>
                <w:sz w:val="20"/>
                <w:szCs w:val="20"/>
              </w:rPr>
              <w:t>BRCA1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DB938A" w14:textId="620B0FEA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3 (3.4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B7D6FE" w14:textId="15A4168B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2 (4.3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BFC183" w14:textId="7DE7A2D5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2.3) </w:t>
            </w:r>
          </w:p>
        </w:tc>
      </w:tr>
      <w:tr w:rsidR="00AB70AD" w:rsidRPr="00492412" w14:paraId="2FF56807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53ED53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C434B0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492412">
              <w:rPr>
                <w:rFonts w:ascii="Arial" w:hAnsi="Arial" w:cs="Arial"/>
                <w:i/>
                <w:sz w:val="20"/>
                <w:szCs w:val="20"/>
              </w:rPr>
              <w:t>BRCA2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260BDE" w14:textId="7069049A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1.1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A22BDF" w14:textId="5DA9DB16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2.2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79FD41" w14:textId="2D0130A1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0.0) </w:t>
            </w:r>
          </w:p>
        </w:tc>
      </w:tr>
      <w:tr w:rsidR="00AB70AD" w:rsidRPr="00492412" w14:paraId="5F75E213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0F4B83F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74D15D7" w14:textId="0147157E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2412">
              <w:rPr>
                <w:rFonts w:ascii="Arial" w:hAnsi="Arial" w:cs="Arial"/>
                <w:sz w:val="20"/>
                <w:szCs w:val="20"/>
              </w:rPr>
              <w:t>Wildtype</w:t>
            </w:r>
            <w:proofErr w:type="spellEnd"/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4BA17D" w14:textId="38E6DF1C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76 (85.4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7EFDB9" w14:textId="1682C317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40 (87.0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D8565C" w14:textId="0D4EF955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36 (83.7) </w:t>
            </w:r>
          </w:p>
        </w:tc>
      </w:tr>
      <w:tr w:rsidR="00AB70AD" w:rsidRPr="00492412" w14:paraId="0069C1AD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2FB0918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39890D2" w14:textId="4D518F61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F89D7B" w14:textId="0D297BD5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9 (10.1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BE65AE" w14:textId="773FF582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3 (6.5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4F9090" w14:textId="43D12E95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6 (14.0) </w:t>
            </w:r>
          </w:p>
        </w:tc>
      </w:tr>
      <w:tr w:rsidR="00AB70AD" w:rsidRPr="00492412" w14:paraId="464E716C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A49DF8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 xml:space="preserve">Race, </w:t>
            </w:r>
            <w:r w:rsidRPr="00492412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9241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4D3398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EC13BD7" w14:textId="4323F245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73 (82.0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2176FB" w14:textId="2E78E2AD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39 (84.8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DE46CA" w14:textId="0ECCE682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34 (79.1) </w:t>
            </w:r>
          </w:p>
        </w:tc>
      </w:tr>
      <w:tr w:rsidR="00AB70AD" w:rsidRPr="00492412" w14:paraId="47C7A982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62255C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400E31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E6D4A7C" w14:textId="3AEDDBFA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7 (7.9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CF6B56" w14:textId="6C1EFB76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3 (6.5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55987C" w14:textId="0A613AD8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4 (9.3) </w:t>
            </w:r>
          </w:p>
        </w:tc>
      </w:tr>
      <w:tr w:rsidR="00AB70AD" w:rsidRPr="00492412" w14:paraId="51B009D2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BEBF9C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C9A648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FCCD21" w14:textId="3924A369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2 (2.2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5654F1" w14:textId="5ECBD1C2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0.0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054EE1" w14:textId="0A537738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2 (4.7) </w:t>
            </w:r>
          </w:p>
        </w:tc>
        <w:bookmarkStart w:id="0" w:name="_GoBack"/>
        <w:bookmarkEnd w:id="0"/>
      </w:tr>
      <w:tr w:rsidR="00AB70AD" w:rsidRPr="00492412" w14:paraId="0A17EC4A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758F55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08AC1C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BF8E29" w14:textId="3A7FE934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1.1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BD6229" w14:textId="18637FCA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2.2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6B7943" w14:textId="37CEC956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0.0) </w:t>
            </w:r>
          </w:p>
        </w:tc>
      </w:tr>
      <w:tr w:rsidR="00AB70AD" w:rsidRPr="00492412" w14:paraId="1F2E0520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D08A67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5A821D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C3E4D35" w14:textId="32968918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3 (3.4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24A659" w14:textId="34449ED3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3 (6.5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20E71BC" w14:textId="277826A3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0.0) </w:t>
            </w:r>
          </w:p>
        </w:tc>
      </w:tr>
      <w:tr w:rsidR="00AB70AD" w:rsidRPr="00492412" w14:paraId="44569D8C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3AFD16C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B02232E" w14:textId="36402F8F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C0C7ACB" w14:textId="7307FE7F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3 (3.4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5CFAAD7" w14:textId="0B370F62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0.0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D9E5ED" w14:textId="29FCCF33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3 (7.0) </w:t>
            </w:r>
          </w:p>
        </w:tc>
      </w:tr>
      <w:tr w:rsidR="00AB70AD" w:rsidRPr="00492412" w14:paraId="13E5F9C8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876F92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 xml:space="preserve">Menopausal status, </w:t>
            </w:r>
            <w:r w:rsidRPr="00492412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9241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D010CD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215D5D" w14:textId="38CACA85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47 (52.8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07B146" w14:textId="71EFA362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26 (56.5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2880E8" w14:textId="0B36FB3E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21 (48.8) </w:t>
            </w:r>
          </w:p>
        </w:tc>
      </w:tr>
      <w:tr w:rsidR="00AB70AD" w:rsidRPr="00492412" w14:paraId="45023AAF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AC3BA7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79793F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2D17DE" w14:textId="11F1F095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42 (47.2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F9590C" w14:textId="60BF4498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20 (43.5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D9F112" w14:textId="27EDD622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22 (51.2) </w:t>
            </w:r>
          </w:p>
        </w:tc>
      </w:tr>
      <w:tr w:rsidR="00AB70AD" w:rsidRPr="00492412" w14:paraId="5ADE41F8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922677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 xml:space="preserve">Stage, </w:t>
            </w:r>
            <w:r w:rsidRPr="00492412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9241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DA635E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22F991" w14:textId="5F6B06CF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10 (11.2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CD34FA" w14:textId="04FD6997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6 (13.0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7613B0" w14:textId="41C7EBB8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4 (9.3) </w:t>
            </w:r>
          </w:p>
        </w:tc>
      </w:tr>
      <w:tr w:rsidR="00AB70AD" w:rsidRPr="00492412" w14:paraId="1E71701B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95AAAD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C171AF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332150" w14:textId="466E08D2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66 (74.2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B91D2A1" w14:textId="0CD54FB6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33 (71.7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4A38CA" w14:textId="67EB8F33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33 (76.7) </w:t>
            </w:r>
          </w:p>
        </w:tc>
      </w:tr>
      <w:tr w:rsidR="00AB70AD" w:rsidRPr="00492412" w14:paraId="24E6BC6C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E683AB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55F204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325474" w14:textId="6FE5C232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13 (14.6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DEB2AF" w14:textId="2F4DE33C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7 (15.2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7998C7" w14:textId="2E2A7E04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6 (14.0) </w:t>
            </w:r>
          </w:p>
        </w:tc>
      </w:tr>
      <w:tr w:rsidR="00AB70AD" w:rsidRPr="00492412" w14:paraId="2C6F1DB5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2D74291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 xml:space="preserve">Pre-treatment node status, </w:t>
            </w:r>
            <w:r w:rsidRPr="00492412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9241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7218B84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F234CC" w14:textId="46E815B6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31 (34.8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E05AE4" w14:textId="098A7C4F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14 (30.4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0B9C11" w14:textId="55BE59A8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17 (39.5) </w:t>
            </w:r>
          </w:p>
        </w:tc>
      </w:tr>
      <w:tr w:rsidR="00AB70AD" w:rsidRPr="00492412" w14:paraId="4E0822BB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DD360F3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13B2CF5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6389550" w14:textId="17BDABE3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58 (65.2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C4DD87" w14:textId="61D1203A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32 (69.6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73581C" w14:textId="3B759A17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26 (60.5) </w:t>
            </w:r>
          </w:p>
        </w:tc>
      </w:tr>
      <w:tr w:rsidR="00AB70AD" w:rsidRPr="00492412" w14:paraId="2F0EDED9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92943D1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 xml:space="preserve">Histologic type, </w:t>
            </w:r>
            <w:r w:rsidRPr="00492412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9241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F1B6146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IDC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86F84AF" w14:textId="1620A2A3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86 (96.6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4207A3" w14:textId="40BD9374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44 (95.7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2BDECA" w14:textId="66F0C424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42 (97.7) </w:t>
            </w:r>
          </w:p>
        </w:tc>
      </w:tr>
      <w:tr w:rsidR="00AB70AD" w:rsidRPr="00492412" w14:paraId="5D3E929E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8880139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4A3D21B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ILC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C02CF3" w14:textId="798567B7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1.1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8949A1" w14:textId="0BA57223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0.0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DAA026" w14:textId="75B1D1A5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2.3) </w:t>
            </w:r>
          </w:p>
        </w:tc>
      </w:tr>
      <w:tr w:rsidR="00AB70AD" w:rsidRPr="00492412" w14:paraId="460E27C5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48B95CF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FEFAF2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IDC and ILC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EDDA1A" w14:textId="38AA061E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1.1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D4D62A" w14:textId="31A318E0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2.2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28BE02" w14:textId="261E833C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0.0) </w:t>
            </w:r>
          </w:p>
        </w:tc>
      </w:tr>
      <w:tr w:rsidR="00AB70AD" w:rsidRPr="00492412" w14:paraId="75930863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81890A0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1711EB8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B45574" w14:textId="00C37A3A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1.1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3F3076" w14:textId="601AA6DD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2.2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32F94F" w14:textId="489C1078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0.0) </w:t>
            </w:r>
          </w:p>
        </w:tc>
      </w:tr>
      <w:tr w:rsidR="00AB70AD" w:rsidRPr="00492412" w14:paraId="2E7F8DE1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B5C31D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 xml:space="preserve">Tumor grade, </w:t>
            </w:r>
            <w:r w:rsidRPr="00492412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9241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0B00D4" w14:textId="0AD3C76F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2BC849" w14:textId="0CAB48CC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6 (6.7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AFA1B7" w14:textId="34F0D1DB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2 (4.3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DBB36F" w14:textId="0CFA8CC8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4 (9.3) </w:t>
            </w:r>
          </w:p>
        </w:tc>
      </w:tr>
      <w:tr w:rsidR="00AB70AD" w:rsidRPr="00492412" w14:paraId="2E424D70" w14:textId="77777777" w:rsidTr="00AB70AD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72C16F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73B137" w14:textId="77777777" w:rsidR="00AB70AD" w:rsidRPr="00492412" w:rsidRDefault="00AB70AD" w:rsidP="00AB70A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862686A" w14:textId="1B45B2E8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83 (93.3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24C97C2" w14:textId="072CA91B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44 (95.7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F669A82" w14:textId="1C828B88" w:rsidR="00AB70AD" w:rsidRPr="00492412" w:rsidRDefault="00AB70AD" w:rsidP="00AB70A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39 (90.7) </w:t>
            </w:r>
          </w:p>
        </w:tc>
      </w:tr>
      <w:tr w:rsidR="001F585B" w:rsidRPr="00492412" w14:paraId="6AFB46D5" w14:textId="77777777" w:rsidTr="00467450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562CB4" w14:textId="77777777" w:rsidR="001F585B" w:rsidRPr="00492412" w:rsidRDefault="001F585B" w:rsidP="001F58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92412">
              <w:rPr>
                <w:rFonts w:ascii="Arial" w:hAnsi="Arial" w:cs="Arial"/>
                <w:sz w:val="20"/>
                <w:szCs w:val="20"/>
              </w:rPr>
              <w:t>pCR</w:t>
            </w:r>
            <w:proofErr w:type="spellEnd"/>
            <w:proofErr w:type="gramEnd"/>
            <w:r w:rsidRPr="0049241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92412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9241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FDCAF6" w14:textId="77777777" w:rsidR="001F585B" w:rsidRPr="00492412" w:rsidRDefault="001F585B" w:rsidP="001F58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560037A" w14:textId="2FAEF5EE" w:rsidR="001F585B" w:rsidRPr="00492412" w:rsidRDefault="001F585B" w:rsidP="001F585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12 (13.5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723D6E" w14:textId="4F73755E" w:rsidR="001F585B" w:rsidRPr="00492412" w:rsidRDefault="001F585B" w:rsidP="001F585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6 (13.0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CAB8432" w14:textId="52BF3B91" w:rsidR="001F585B" w:rsidRPr="00492412" w:rsidRDefault="001F585B" w:rsidP="001F585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 6 (14.0) </w:t>
            </w:r>
          </w:p>
        </w:tc>
      </w:tr>
      <w:tr w:rsidR="001F585B" w:rsidRPr="00492412" w14:paraId="6EAC510D" w14:textId="77777777" w:rsidTr="00467450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D93CF5" w14:textId="77777777" w:rsidR="001F585B" w:rsidRPr="00492412" w:rsidRDefault="001F585B" w:rsidP="001F58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046C47" w14:textId="77777777" w:rsidR="001F585B" w:rsidRPr="00492412" w:rsidRDefault="001F585B" w:rsidP="001F58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BAC181" w14:textId="661D709E" w:rsidR="001F585B" w:rsidRPr="00492412" w:rsidRDefault="001F585B" w:rsidP="001F585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77 (86.5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9E1FF2" w14:textId="604C16B7" w:rsidR="001F585B" w:rsidRPr="00492412" w:rsidRDefault="001F585B" w:rsidP="001F585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40 (87.0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3C5596" w14:textId="45F7BE22" w:rsidR="001F585B" w:rsidRPr="00492412" w:rsidRDefault="001F585B" w:rsidP="001F585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37 (86.0) </w:t>
            </w:r>
          </w:p>
        </w:tc>
      </w:tr>
      <w:tr w:rsidR="001F585B" w:rsidRPr="00492412" w14:paraId="3B2006B2" w14:textId="77777777" w:rsidTr="00467450">
        <w:trPr>
          <w:trHeight w:val="300"/>
          <w:jc w:val="center"/>
        </w:trPr>
        <w:tc>
          <w:tcPr>
            <w:tcW w:w="301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AE5FB3" w14:textId="77777777" w:rsidR="001F585B" w:rsidRPr="00492412" w:rsidRDefault="001F585B" w:rsidP="001F58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 xml:space="preserve">RCB, </w:t>
            </w:r>
            <w:r w:rsidRPr="00492412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9241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7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9A3929" w14:textId="77777777" w:rsidR="001F585B" w:rsidRPr="00492412" w:rsidRDefault="001F585B" w:rsidP="001F58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079" w:type="dxa"/>
            <w:tcBorders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8F9949" w14:textId="12765057" w:rsidR="001F585B" w:rsidRPr="00492412" w:rsidRDefault="001F585B" w:rsidP="001F585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22 (24.7) 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5F8529F" w14:textId="24A9B482" w:rsidR="001F585B" w:rsidRPr="00492412" w:rsidRDefault="001F585B" w:rsidP="001F585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11 (23.9)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867414" w14:textId="312A3A2D" w:rsidR="001F585B" w:rsidRPr="00492412" w:rsidRDefault="001F585B" w:rsidP="001F585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11 (25.6) </w:t>
            </w:r>
          </w:p>
        </w:tc>
      </w:tr>
      <w:tr w:rsidR="001F585B" w:rsidRPr="00492412" w14:paraId="7CFFDAA7" w14:textId="77777777" w:rsidTr="00467450">
        <w:trPr>
          <w:trHeight w:val="300"/>
          <w:jc w:val="center"/>
        </w:trPr>
        <w:tc>
          <w:tcPr>
            <w:tcW w:w="3013" w:type="dxa"/>
            <w:tcBorders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ADB5ED" w14:textId="77777777" w:rsidR="001F585B" w:rsidRPr="00492412" w:rsidRDefault="001F585B" w:rsidP="001F58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tcBorders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292814" w14:textId="77777777" w:rsidR="001F585B" w:rsidRPr="00492412" w:rsidRDefault="001F585B" w:rsidP="001F58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sz w:val="20"/>
                <w:szCs w:val="20"/>
              </w:rPr>
              <w:t>2/3</w:t>
            </w:r>
          </w:p>
        </w:tc>
        <w:tc>
          <w:tcPr>
            <w:tcW w:w="107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2F35F16" w14:textId="5FF4E582" w:rsidR="001F585B" w:rsidRPr="00492412" w:rsidRDefault="001F585B" w:rsidP="001F585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67 (75.3) 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937DF9" w14:textId="1CD4694C" w:rsidR="001F585B" w:rsidRPr="00492412" w:rsidRDefault="001F585B" w:rsidP="001F585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35 (76.1) 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E548F07" w14:textId="63E485D4" w:rsidR="001F585B" w:rsidRPr="00492412" w:rsidRDefault="001F585B" w:rsidP="001F585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 32 (74.4) </w:t>
            </w:r>
          </w:p>
        </w:tc>
      </w:tr>
    </w:tbl>
    <w:p w14:paraId="7DF9837D" w14:textId="5AF9A920" w:rsidR="0042508D" w:rsidRDefault="00190C80" w:rsidP="005D4CC0">
      <w:pPr>
        <w:jc w:val="center"/>
        <w:rPr>
          <w:rFonts w:ascii="Arial" w:hAnsi="Arial" w:cs="Arial"/>
          <w:sz w:val="20"/>
          <w:szCs w:val="20"/>
        </w:rPr>
      </w:pPr>
      <w:r w:rsidRPr="001A524D">
        <w:rPr>
          <w:rFonts w:ascii="Arial" w:hAnsi="Arial" w:cs="Arial"/>
          <w:sz w:val="20"/>
          <w:szCs w:val="20"/>
        </w:rPr>
        <w:t xml:space="preserve">SD, standard deviation; </w:t>
      </w:r>
      <w:r w:rsidR="00F42FC5">
        <w:rPr>
          <w:rFonts w:ascii="Arial" w:hAnsi="Arial" w:cs="Arial"/>
          <w:sz w:val="20"/>
          <w:szCs w:val="20"/>
        </w:rPr>
        <w:t>IDC or ILC,</w:t>
      </w:r>
      <w:r w:rsidR="00F42FC5" w:rsidRPr="001A524D">
        <w:rPr>
          <w:rFonts w:ascii="Arial" w:hAnsi="Arial" w:cs="Arial"/>
          <w:sz w:val="20"/>
          <w:szCs w:val="20"/>
        </w:rPr>
        <w:t xml:space="preserve"> </w:t>
      </w:r>
      <w:r w:rsidR="00F42FC5">
        <w:rPr>
          <w:rFonts w:ascii="Arial" w:hAnsi="Arial" w:cs="Arial"/>
          <w:sz w:val="20"/>
          <w:szCs w:val="20"/>
        </w:rPr>
        <w:t xml:space="preserve">invasive ductal or lobular carcinoma; </w:t>
      </w:r>
      <w:proofErr w:type="spellStart"/>
      <w:r w:rsidRPr="001A524D">
        <w:rPr>
          <w:rFonts w:ascii="Arial" w:hAnsi="Arial" w:cs="Arial"/>
          <w:sz w:val="20"/>
          <w:szCs w:val="20"/>
        </w:rPr>
        <w:t>pCR</w:t>
      </w:r>
      <w:proofErr w:type="spellEnd"/>
      <w:r w:rsidRPr="001A524D">
        <w:rPr>
          <w:rFonts w:ascii="Arial" w:hAnsi="Arial" w:cs="Arial"/>
          <w:sz w:val="20"/>
          <w:szCs w:val="20"/>
        </w:rPr>
        <w:t>, pathologic complete response; RCB, residual cancer burden.</w:t>
      </w:r>
    </w:p>
    <w:p w14:paraId="462A0ADA" w14:textId="55EF1FEA" w:rsidR="00AB70AD" w:rsidRDefault="00AB70AD" w:rsidP="005D4CC0">
      <w:pPr>
        <w:jc w:val="center"/>
        <w:rPr>
          <w:rFonts w:ascii="Arial" w:hAnsi="Arial" w:cs="Arial"/>
          <w:sz w:val="20"/>
          <w:szCs w:val="20"/>
        </w:rPr>
      </w:pPr>
    </w:p>
    <w:p w14:paraId="51A8423A" w14:textId="3F018C54" w:rsidR="00AB70AD" w:rsidRDefault="00AB70AD" w:rsidP="005D4CC0">
      <w:pPr>
        <w:jc w:val="center"/>
        <w:rPr>
          <w:rFonts w:ascii="Arial" w:hAnsi="Arial" w:cs="Arial"/>
          <w:sz w:val="20"/>
          <w:szCs w:val="20"/>
        </w:rPr>
      </w:pPr>
    </w:p>
    <w:p w14:paraId="39714384" w14:textId="77777777" w:rsidR="00AB70AD" w:rsidRDefault="00AB70AD" w:rsidP="005149A5"/>
    <w:sectPr w:rsidR="00AB70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FAA"/>
    <w:rsid w:val="00072DAE"/>
    <w:rsid w:val="00190C80"/>
    <w:rsid w:val="001F4C04"/>
    <w:rsid w:val="001F585B"/>
    <w:rsid w:val="0042508D"/>
    <w:rsid w:val="00492412"/>
    <w:rsid w:val="004A46FD"/>
    <w:rsid w:val="004D2DF4"/>
    <w:rsid w:val="004F6732"/>
    <w:rsid w:val="005149A5"/>
    <w:rsid w:val="005D4CC0"/>
    <w:rsid w:val="00931A61"/>
    <w:rsid w:val="00AB70AD"/>
    <w:rsid w:val="00C11289"/>
    <w:rsid w:val="00C60FAA"/>
    <w:rsid w:val="00EA0ADE"/>
    <w:rsid w:val="00ED650D"/>
    <w:rsid w:val="00F258C6"/>
    <w:rsid w:val="00F42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E802B"/>
  <w15:chartTrackingRefBased/>
  <w15:docId w15:val="{578F4819-FFD3-40F2-B60A-1DA3EBF7A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508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A46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6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6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6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6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6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6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5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020651-94C2-48C8-B2B3-A2E50F639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,Yu Jing J  (BIDMC - Saffitz - Pathology SF)</dc:creator>
  <cp:keywords/>
  <dc:description/>
  <cp:lastModifiedBy>Heng, Yu Jing J (BIDMC - Pathology)</cp:lastModifiedBy>
  <cp:revision>12</cp:revision>
  <dcterms:created xsi:type="dcterms:W3CDTF">2021-06-17T18:30:00Z</dcterms:created>
  <dcterms:modified xsi:type="dcterms:W3CDTF">2026-03-02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ancer-research</vt:lpwstr>
  </property>
  <property fmtid="{D5CDD505-2E9C-101B-9397-08002B2CF9AE}" pid="5" name="Mendeley Recent Style Name 1_1">
    <vt:lpwstr>Cancer Research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clinical-oncology</vt:lpwstr>
  </property>
  <property fmtid="{D5CDD505-2E9C-101B-9397-08002B2CF9AE}" pid="11" name="Mendeley Recent Style Name 4_1">
    <vt:lpwstr>Journal of Clinical Onc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pathology</vt:lpwstr>
  </property>
  <property fmtid="{D5CDD505-2E9C-101B-9397-08002B2CF9AE}" pid="15" name="Mendeley Recent Style Name 6_1">
    <vt:lpwstr>Modern Pathology</vt:lpwstr>
  </property>
  <property fmtid="{D5CDD505-2E9C-101B-9397-08002B2CF9AE}" pid="16" name="Mendeley Recent Style Id 7_1">
    <vt:lpwstr>http://www.zotero.org/styles/national-institute-of-health-research</vt:lpwstr>
  </property>
  <property fmtid="{D5CDD505-2E9C-101B-9397-08002B2CF9AE}" pid="17" name="Mendeley Recent Style Name 7_1">
    <vt:lpwstr>National Institute of Health Research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